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6BD" w:rsidRPr="008C5FA3" w:rsidRDefault="00F7539E" w:rsidP="008C5FA3">
      <w:pPr>
        <w:jc w:val="left"/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</w:pPr>
      <w:r>
        <w:rPr>
          <w:rFonts w:ascii="Times New Roman" w:hAnsi="Times New Roman"/>
          <w:b/>
          <w:bCs/>
          <w:color w:val="000000"/>
          <w:sz w:val="18"/>
          <w:szCs w:val="18"/>
        </w:rPr>
        <w:t xml:space="preserve">S1 </w:t>
      </w:r>
      <w:r w:rsidR="000B56BD" w:rsidRPr="008C5FA3"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Table. </w:t>
      </w:r>
      <w:r w:rsidR="000B56BD" w:rsidRPr="008C5FA3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>Description of sampling points.</w:t>
      </w:r>
    </w:p>
    <w:tbl>
      <w:tblPr>
        <w:tblpPr w:leftFromText="180" w:rightFromText="180" w:vertAnchor="text" w:horzAnchor="page" w:tblpX="1852" w:tblpY="174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000"/>
      </w:tblPr>
      <w:tblGrid>
        <w:gridCol w:w="2054"/>
        <w:gridCol w:w="2054"/>
        <w:gridCol w:w="2054"/>
        <w:gridCol w:w="2056"/>
      </w:tblGrid>
      <w:tr w:rsidR="000B56BD" w:rsidTr="008E57A2">
        <w:trPr>
          <w:trHeight w:val="368"/>
        </w:trPr>
        <w:tc>
          <w:tcPr>
            <w:tcW w:w="2054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ypes</w:t>
            </w:r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56BD" w:rsidRDefault="000B56BD" w:rsidP="008E57A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ngitude(E)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0B56BD" w:rsidRDefault="000B56BD" w:rsidP="008E57A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atitude(N)</w:t>
            </w:r>
          </w:p>
        </w:tc>
      </w:tr>
      <w:tr w:rsidR="000B56BD" w:rsidTr="008E57A2">
        <w:trPr>
          <w:trHeight w:val="344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°32.202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13.180′</w:t>
            </w:r>
          </w:p>
        </w:tc>
      </w:tr>
      <w:tr w:rsidR="000B56BD" w:rsidTr="008E57A2">
        <w:trPr>
          <w:trHeight w:val="31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2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°32.787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02.972′</w:t>
            </w:r>
          </w:p>
        </w:tc>
      </w:tr>
      <w:tr w:rsidR="000B56BD" w:rsidTr="008E57A2">
        <w:trPr>
          <w:trHeight w:val="31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3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°32.276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03.708′</w:t>
            </w:r>
          </w:p>
        </w:tc>
      </w:tr>
      <w:tr w:rsidR="000B56BD" w:rsidTr="008E57A2">
        <w:trPr>
          <w:trHeight w:val="31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4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°32.362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04.690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7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  <w:t>117°33.30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  <w:t>43°09.592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8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  <w:t>117°33.459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  <w:t>43°09.712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9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°31.987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13.632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0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°16.802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10.579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2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°00.914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03.086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4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5°50.451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°46.313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7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4°49.796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°32.394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23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°00.914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03.086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25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7°18′19.1″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12′05.2″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3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1°00.561′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36.634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6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0°48.457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25.527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9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0°28.930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09.428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0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0°33.310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12.361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1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0°36.968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10.254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2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0°46.336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°03.853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3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0°42.245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°53.921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4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  <w:t>121°10.250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  <w:t>43°06.403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22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  <w:t>121°59.729′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  <w:t>42°51.544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SN62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3°10.107′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7°05.255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SN73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3°32.338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7°06.370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a22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6°10.585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°08.791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JL44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6°01.047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°47.959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SN40a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4°51.478′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°40.082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0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9°42.800′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9°01.016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3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9°48.261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8°57.498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4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9°04.132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7°47.504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5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ian sand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9°00.070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7°49.558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6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8°21.586′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8°14.092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7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luvial sediments 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8°35.679′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8°23.212′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hifeng (CF)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ess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8.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.31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ulungou (KLG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es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1.7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.73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arbin (H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es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6.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</w:p>
        </w:tc>
      </w:tr>
      <w:tr w:rsidR="000B56BD" w:rsidTr="008E57A2">
        <w:trPr>
          <w:trHeight w:val="330"/>
        </w:trPr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Xingshan (XS)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ess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4.36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.26</w:t>
            </w:r>
          </w:p>
        </w:tc>
      </w:tr>
      <w:tr w:rsidR="000B56BD" w:rsidTr="008E57A2">
        <w:trPr>
          <w:trHeight w:val="368"/>
        </w:trPr>
        <w:tc>
          <w:tcPr>
            <w:tcW w:w="20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alanhe (BLH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luvial sediments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B56BD" w:rsidRDefault="000B56BD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</w:tbl>
    <w:p w:rsidR="00AE1CBA" w:rsidRDefault="00AE1CBA"/>
    <w:sectPr w:rsidR="00AE1CBA" w:rsidSect="00887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B2914" w:rsidRDefault="003B2914" w:rsidP="000B56BD">
      <w:r>
        <w:separator/>
      </w:r>
    </w:p>
  </w:endnote>
  <w:endnote w:type="continuationSeparator" w:id="1">
    <w:p w:rsidR="003B2914" w:rsidRDefault="003B2914" w:rsidP="000B56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B2914" w:rsidRDefault="003B2914" w:rsidP="000B56BD">
      <w:r>
        <w:separator/>
      </w:r>
    </w:p>
  </w:footnote>
  <w:footnote w:type="continuationSeparator" w:id="1">
    <w:p w:rsidR="003B2914" w:rsidRDefault="003B2914" w:rsidP="000B56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4602"/>
    <w:rsid w:val="000B56BD"/>
    <w:rsid w:val="000F47B1"/>
    <w:rsid w:val="003B2914"/>
    <w:rsid w:val="006D2907"/>
    <w:rsid w:val="00887615"/>
    <w:rsid w:val="008C5FA3"/>
    <w:rsid w:val="00AC4602"/>
    <w:rsid w:val="00AE1CBA"/>
    <w:rsid w:val="00F753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6BD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5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56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56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56B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NIRAJAN</cp:lastModifiedBy>
  <cp:revision>4</cp:revision>
  <dcterms:created xsi:type="dcterms:W3CDTF">2022-09-07T13:51:00Z</dcterms:created>
  <dcterms:modified xsi:type="dcterms:W3CDTF">2022-10-13T11:03:00Z</dcterms:modified>
</cp:coreProperties>
</file>